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DA0326" w14:paraId="6B31A1AC" w14:textId="77777777" w:rsidTr="001B3D8D">
        <w:tc>
          <w:tcPr>
            <w:tcW w:w="1812" w:type="dxa"/>
          </w:tcPr>
          <w:p w14:paraId="66D52EB5" w14:textId="72B75D1D" w:rsidR="001B3D8D" w:rsidRPr="00DA0326" w:rsidRDefault="00DA0326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F4/80</w:t>
            </w:r>
          </w:p>
        </w:tc>
        <w:tc>
          <w:tcPr>
            <w:tcW w:w="1812" w:type="dxa"/>
          </w:tcPr>
          <w:p w14:paraId="1B6DBBF5" w14:textId="77777777" w:rsidR="001B3D8D" w:rsidRPr="00DA0326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BD0768D" w14:textId="1B0096E9" w:rsidR="001B3D8D" w:rsidRPr="00DA0326" w:rsidRDefault="00DA0326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Cell Signalling</w:t>
            </w:r>
          </w:p>
        </w:tc>
        <w:tc>
          <w:tcPr>
            <w:tcW w:w="1813" w:type="dxa"/>
          </w:tcPr>
          <w:p w14:paraId="6760E32D" w14:textId="19675E8A" w:rsidR="001B3D8D" w:rsidRPr="00DA0326" w:rsidRDefault="00DA0326" w:rsidP="001B3D8D">
            <w:pPr>
              <w:rPr>
                <w:rFonts w:ascii="Arial" w:hAnsi="Arial" w:cs="Arial"/>
              </w:rPr>
            </w:pPr>
            <w:r w:rsidRPr="00DA0326">
              <w:rPr>
                <w:rFonts w:ascii="Times New Roman" w:hAnsi="Times New Roman" w:cs="Times New Roman"/>
                <w:sz w:val="24"/>
                <w:szCs w:val="24"/>
              </w:rPr>
              <w:t>70076</w:t>
            </w:r>
          </w:p>
        </w:tc>
        <w:tc>
          <w:tcPr>
            <w:tcW w:w="1813" w:type="dxa"/>
          </w:tcPr>
          <w:p w14:paraId="0AF81B07" w14:textId="4A31CB0E" w:rsidR="001B3D8D" w:rsidRPr="00DA0326" w:rsidRDefault="00DA0326" w:rsidP="00DA0326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kern w:val="36"/>
                <w:lang w:val="de-AT" w:eastAsia="de-AT"/>
              </w:rPr>
            </w:pPr>
            <w:r w:rsidRPr="00DA0326">
              <w:rPr>
                <w:rFonts w:ascii="Arial" w:eastAsia="Times New Roman" w:hAnsi="Arial" w:cs="Arial"/>
                <w:bCs/>
                <w:kern w:val="36"/>
                <w:lang w:val="de-AT" w:eastAsia="de-AT"/>
              </w:rPr>
              <w:t>D2S9R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06A358EA" w:rsidR="001B3D8D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Mdr2 KO</w:t>
            </w:r>
          </w:p>
        </w:tc>
        <w:tc>
          <w:tcPr>
            <w:tcW w:w="1294" w:type="dxa"/>
          </w:tcPr>
          <w:p w14:paraId="54C13B77" w14:textId="77777777" w:rsidR="001B3D8D" w:rsidRPr="00DA0326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294" w:type="dxa"/>
          </w:tcPr>
          <w:p w14:paraId="14133779" w14:textId="2BDE8ADF" w:rsidR="001B3D8D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Own colony</w:t>
            </w:r>
          </w:p>
        </w:tc>
        <w:tc>
          <w:tcPr>
            <w:tcW w:w="1295" w:type="dxa"/>
          </w:tcPr>
          <w:p w14:paraId="4043DE5F" w14:textId="13825DB6" w:rsidR="001B3D8D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FVB/N</w:t>
            </w:r>
          </w:p>
        </w:tc>
        <w:tc>
          <w:tcPr>
            <w:tcW w:w="1295" w:type="dxa"/>
          </w:tcPr>
          <w:p w14:paraId="06B6ABF2" w14:textId="3C7574CF" w:rsidR="001B3D8D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28EF16B1" w14:textId="010EEC7D" w:rsidR="001B3D8D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8weeks at starting point</w:t>
            </w:r>
          </w:p>
        </w:tc>
        <w:tc>
          <w:tcPr>
            <w:tcW w:w="1295" w:type="dxa"/>
          </w:tcPr>
          <w:p w14:paraId="77464B7B" w14:textId="34932F3C" w:rsidR="001B3D8D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14</w:t>
            </w:r>
          </w:p>
        </w:tc>
      </w:tr>
      <w:tr w:rsidR="005778C8" w:rsidRPr="001613E8" w14:paraId="5EE0AEE9" w14:textId="77777777" w:rsidTr="001B3D8D">
        <w:tc>
          <w:tcPr>
            <w:tcW w:w="1294" w:type="dxa"/>
          </w:tcPr>
          <w:p w14:paraId="2BC210B9" w14:textId="47C199C4" w:rsidR="005778C8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WT</w:t>
            </w:r>
          </w:p>
        </w:tc>
        <w:tc>
          <w:tcPr>
            <w:tcW w:w="1294" w:type="dxa"/>
          </w:tcPr>
          <w:p w14:paraId="4F084154" w14:textId="77777777" w:rsidR="005778C8" w:rsidRPr="00DA0326" w:rsidRDefault="005778C8" w:rsidP="001B3D8D">
            <w:pPr>
              <w:rPr>
                <w:rFonts w:ascii="Arial" w:hAnsi="Arial" w:cs="Arial"/>
              </w:rPr>
            </w:pPr>
          </w:p>
        </w:tc>
        <w:tc>
          <w:tcPr>
            <w:tcW w:w="1294" w:type="dxa"/>
          </w:tcPr>
          <w:p w14:paraId="0ABF0F3B" w14:textId="04E35A9D" w:rsidR="005778C8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Own colony</w:t>
            </w:r>
          </w:p>
        </w:tc>
        <w:tc>
          <w:tcPr>
            <w:tcW w:w="1295" w:type="dxa"/>
          </w:tcPr>
          <w:p w14:paraId="5EB80A7F" w14:textId="2117DA01" w:rsidR="005778C8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FVB/N</w:t>
            </w:r>
          </w:p>
        </w:tc>
        <w:tc>
          <w:tcPr>
            <w:tcW w:w="1295" w:type="dxa"/>
          </w:tcPr>
          <w:p w14:paraId="55778F97" w14:textId="2B132F35" w:rsidR="005778C8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66CC6B72" w14:textId="1A06CBBD" w:rsidR="005778C8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8weeks at starting point</w:t>
            </w:r>
          </w:p>
        </w:tc>
        <w:tc>
          <w:tcPr>
            <w:tcW w:w="1295" w:type="dxa"/>
          </w:tcPr>
          <w:p w14:paraId="4B42DB37" w14:textId="11C2D014" w:rsidR="005778C8" w:rsidRPr="00DA0326" w:rsidRDefault="005778C8" w:rsidP="001B3D8D">
            <w:pPr>
              <w:rPr>
                <w:rFonts w:ascii="Arial" w:hAnsi="Arial" w:cs="Arial"/>
              </w:rPr>
            </w:pPr>
            <w:r w:rsidRPr="00DA0326">
              <w:rPr>
                <w:rFonts w:ascii="Arial" w:hAnsi="Arial" w:cs="Arial"/>
              </w:rPr>
              <w:t>12</w:t>
            </w:r>
          </w:p>
        </w:tc>
      </w:tr>
      <w:tr w:rsidR="00B32A5C" w:rsidRPr="001613E8" w14:paraId="22AE1392" w14:textId="77777777" w:rsidTr="001B3D8D">
        <w:tc>
          <w:tcPr>
            <w:tcW w:w="1294" w:type="dxa"/>
          </w:tcPr>
          <w:p w14:paraId="6CA309FE" w14:textId="0A015F1E" w:rsidR="00B32A5C" w:rsidRDefault="00B32A5C" w:rsidP="00B32A5C">
            <w:pPr>
              <w:rPr>
                <w:rFonts w:ascii="Arial" w:hAnsi="Arial" w:cs="Arial"/>
                <w:b/>
              </w:rPr>
            </w:pPr>
            <w:r w:rsidRPr="00DA0326">
              <w:rPr>
                <w:rFonts w:ascii="Arial" w:hAnsi="Arial" w:cs="Arial"/>
              </w:rPr>
              <w:t>Mdr2 KO</w:t>
            </w:r>
          </w:p>
        </w:tc>
        <w:tc>
          <w:tcPr>
            <w:tcW w:w="1294" w:type="dxa"/>
          </w:tcPr>
          <w:p w14:paraId="45C33DF3" w14:textId="77777777" w:rsidR="00B32A5C" w:rsidRPr="001613E8" w:rsidRDefault="00B32A5C" w:rsidP="00B32A5C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6E2C63AC" w14:textId="50A8B265" w:rsidR="00B32A5C" w:rsidRDefault="00B32A5C" w:rsidP="00B32A5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JAX</w:t>
            </w:r>
          </w:p>
        </w:tc>
        <w:tc>
          <w:tcPr>
            <w:tcW w:w="1295" w:type="dxa"/>
          </w:tcPr>
          <w:p w14:paraId="37F8B9DE" w14:textId="40613F19" w:rsidR="00B32A5C" w:rsidRDefault="00B32A5C" w:rsidP="00B32A5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ALB/cJ</w:t>
            </w:r>
          </w:p>
        </w:tc>
        <w:tc>
          <w:tcPr>
            <w:tcW w:w="1295" w:type="dxa"/>
          </w:tcPr>
          <w:p w14:paraId="5BFF4134" w14:textId="3E8B335A" w:rsidR="00B32A5C" w:rsidRDefault="006D7002" w:rsidP="00B32A5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Female and </w:t>
            </w:r>
            <w:r w:rsidR="00B32A5C" w:rsidRPr="00DA0326"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6A7553A3" w14:textId="3A1C851E" w:rsidR="00B32A5C" w:rsidRDefault="006D7002" w:rsidP="00B32A5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6</w:t>
            </w:r>
            <w:r w:rsidR="00B32A5C" w:rsidRPr="00DA0326">
              <w:rPr>
                <w:rFonts w:ascii="Arial" w:hAnsi="Arial" w:cs="Arial"/>
              </w:rPr>
              <w:t>weeks at starting point</w:t>
            </w:r>
          </w:p>
        </w:tc>
        <w:tc>
          <w:tcPr>
            <w:tcW w:w="1295" w:type="dxa"/>
          </w:tcPr>
          <w:p w14:paraId="321675B3" w14:textId="1DCEF366" w:rsidR="00B32A5C" w:rsidRDefault="005112FD" w:rsidP="00B32A5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D7002" w:rsidRPr="001613E8" w14:paraId="09C4F4B1" w14:textId="77777777" w:rsidTr="001B3D8D">
        <w:tc>
          <w:tcPr>
            <w:tcW w:w="1294" w:type="dxa"/>
          </w:tcPr>
          <w:p w14:paraId="2E7ECF06" w14:textId="65FE8E6D" w:rsidR="006D7002" w:rsidRDefault="006D7002" w:rsidP="006D7002">
            <w:pPr>
              <w:rPr>
                <w:rFonts w:ascii="Arial" w:hAnsi="Arial" w:cs="Arial"/>
                <w:b/>
              </w:rPr>
            </w:pPr>
            <w:r w:rsidRPr="00DA0326">
              <w:rPr>
                <w:rFonts w:ascii="Arial" w:hAnsi="Arial" w:cs="Arial"/>
              </w:rPr>
              <w:t>WT</w:t>
            </w:r>
          </w:p>
        </w:tc>
        <w:tc>
          <w:tcPr>
            <w:tcW w:w="1294" w:type="dxa"/>
          </w:tcPr>
          <w:p w14:paraId="51D8E3F5" w14:textId="77777777" w:rsidR="006D7002" w:rsidRPr="001613E8" w:rsidRDefault="006D7002" w:rsidP="006D7002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08AE127D" w14:textId="273ED867" w:rsidR="006D7002" w:rsidRDefault="006D7002" w:rsidP="006D700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JAX</w:t>
            </w:r>
          </w:p>
        </w:tc>
        <w:tc>
          <w:tcPr>
            <w:tcW w:w="1295" w:type="dxa"/>
          </w:tcPr>
          <w:p w14:paraId="1907E8C7" w14:textId="12045EA1" w:rsidR="006D7002" w:rsidRDefault="006D7002" w:rsidP="006D700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ALB/cJ</w:t>
            </w:r>
          </w:p>
        </w:tc>
        <w:tc>
          <w:tcPr>
            <w:tcW w:w="1295" w:type="dxa"/>
          </w:tcPr>
          <w:p w14:paraId="5F79E9F1" w14:textId="396038DA" w:rsidR="006D7002" w:rsidRDefault="006D7002" w:rsidP="006D700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Female and </w:t>
            </w:r>
            <w:r w:rsidRPr="00DA0326"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63109F9C" w14:textId="6EBC5694" w:rsidR="006D7002" w:rsidRDefault="006D7002" w:rsidP="006D700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6</w:t>
            </w:r>
            <w:r w:rsidRPr="00DA0326">
              <w:rPr>
                <w:rFonts w:ascii="Arial" w:hAnsi="Arial" w:cs="Arial"/>
              </w:rPr>
              <w:t>weeks at starting point</w:t>
            </w:r>
          </w:p>
        </w:tc>
        <w:tc>
          <w:tcPr>
            <w:tcW w:w="1295" w:type="dxa"/>
          </w:tcPr>
          <w:p w14:paraId="0FC81471" w14:textId="354E1CEF" w:rsidR="006D7002" w:rsidRDefault="00305F6B" w:rsidP="006D700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75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354"/>
        <w:gridCol w:w="2688"/>
      </w:tblGrid>
      <w:tr w:rsidR="001B3D8D" w:rsidRPr="001613E8" w14:paraId="75EA2A6A" w14:textId="77777777" w:rsidTr="003B2F27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354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688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3B2F27">
        <w:tc>
          <w:tcPr>
            <w:tcW w:w="3020" w:type="dxa"/>
          </w:tcPr>
          <w:p w14:paraId="336A0DDC" w14:textId="5090D780" w:rsidR="001B3D8D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Cyp7a1 fwd</w:t>
            </w:r>
          </w:p>
        </w:tc>
        <w:tc>
          <w:tcPr>
            <w:tcW w:w="3354" w:type="dxa"/>
          </w:tcPr>
          <w:p w14:paraId="06A27363" w14:textId="5A64DDB3" w:rsidR="001B3D8D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gggattgctgtggtagtgagc</w:t>
            </w:r>
          </w:p>
        </w:tc>
        <w:tc>
          <w:tcPr>
            <w:tcW w:w="2688" w:type="dxa"/>
          </w:tcPr>
          <w:p w14:paraId="213154DD" w14:textId="02FE5EF5" w:rsidR="001B3D8D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3B2F27" w:rsidRPr="001613E8" w14:paraId="01606101" w14:textId="77777777" w:rsidTr="003B2F27">
        <w:tc>
          <w:tcPr>
            <w:tcW w:w="3020" w:type="dxa"/>
          </w:tcPr>
          <w:p w14:paraId="14B22E0F" w14:textId="4F6C3D45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Cyp7a1 rev</w:t>
            </w:r>
          </w:p>
        </w:tc>
        <w:tc>
          <w:tcPr>
            <w:tcW w:w="3354" w:type="dxa"/>
          </w:tcPr>
          <w:p w14:paraId="129DA15C" w14:textId="652F79D7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ggtatggaatcaacccgttgtc</w:t>
            </w:r>
          </w:p>
        </w:tc>
        <w:tc>
          <w:tcPr>
            <w:tcW w:w="2688" w:type="dxa"/>
          </w:tcPr>
          <w:p w14:paraId="44440AD5" w14:textId="16ECE761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3B2F27" w:rsidRPr="001613E8" w14:paraId="28221428" w14:textId="77777777" w:rsidTr="003B2F27">
        <w:tc>
          <w:tcPr>
            <w:tcW w:w="3020" w:type="dxa"/>
          </w:tcPr>
          <w:p w14:paraId="69760BBF" w14:textId="2C704311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Shp fwd</w:t>
            </w:r>
          </w:p>
        </w:tc>
        <w:tc>
          <w:tcPr>
            <w:tcW w:w="3354" w:type="dxa"/>
          </w:tcPr>
          <w:p w14:paraId="70AD9AEB" w14:textId="72B40C29" w:rsidR="003B2F27" w:rsidRPr="00F57EE9" w:rsidRDefault="003B2F27" w:rsidP="001B3D8D">
            <w:pPr>
              <w:rPr>
                <w:rFonts w:ascii="Arial" w:hAnsi="Arial" w:cs="Arial"/>
                <w:szCs w:val="20"/>
              </w:rPr>
            </w:pPr>
            <w:r w:rsidRPr="00F57EE9">
              <w:rPr>
                <w:rFonts w:ascii="Arial" w:hAnsi="Arial" w:cs="Arial"/>
                <w:szCs w:val="20"/>
              </w:rPr>
              <w:t>aagggcacgatcctcttcaa</w:t>
            </w:r>
          </w:p>
        </w:tc>
        <w:tc>
          <w:tcPr>
            <w:tcW w:w="2688" w:type="dxa"/>
          </w:tcPr>
          <w:p w14:paraId="4F1D0A54" w14:textId="197542FE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3B2F27" w:rsidRPr="001613E8" w14:paraId="60A463EA" w14:textId="77777777" w:rsidTr="003B2F27">
        <w:tc>
          <w:tcPr>
            <w:tcW w:w="3020" w:type="dxa"/>
          </w:tcPr>
          <w:p w14:paraId="397C18D9" w14:textId="7826597F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Shp rev</w:t>
            </w:r>
          </w:p>
        </w:tc>
        <w:tc>
          <w:tcPr>
            <w:tcW w:w="3354" w:type="dxa"/>
          </w:tcPr>
          <w:p w14:paraId="68D20D14" w14:textId="29564F87" w:rsidR="003B2F27" w:rsidRPr="00F57EE9" w:rsidRDefault="003B2F27" w:rsidP="001B3D8D">
            <w:pPr>
              <w:rPr>
                <w:rFonts w:ascii="Arial" w:hAnsi="Arial" w:cs="Arial"/>
                <w:szCs w:val="20"/>
              </w:rPr>
            </w:pPr>
            <w:r w:rsidRPr="00F57EE9">
              <w:rPr>
                <w:rFonts w:ascii="Arial" w:hAnsi="Arial" w:cs="Arial"/>
                <w:szCs w:val="20"/>
              </w:rPr>
              <w:t>gtaccagggctccaagact</w:t>
            </w:r>
          </w:p>
        </w:tc>
        <w:tc>
          <w:tcPr>
            <w:tcW w:w="2688" w:type="dxa"/>
          </w:tcPr>
          <w:p w14:paraId="5D4CA6B5" w14:textId="4297BA14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3B2F27" w:rsidRPr="001613E8" w14:paraId="67BEEB45" w14:textId="77777777" w:rsidTr="003B2F27">
        <w:tc>
          <w:tcPr>
            <w:tcW w:w="3020" w:type="dxa"/>
          </w:tcPr>
          <w:p w14:paraId="1D99F302" w14:textId="2C78B219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lastRenderedPageBreak/>
              <w:t>Tnfa fwd</w:t>
            </w:r>
          </w:p>
        </w:tc>
        <w:tc>
          <w:tcPr>
            <w:tcW w:w="3354" w:type="dxa"/>
          </w:tcPr>
          <w:p w14:paraId="360C55E4" w14:textId="0C26FD64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catcttctcaaaattcgagtgacaa</w:t>
            </w:r>
          </w:p>
        </w:tc>
        <w:tc>
          <w:tcPr>
            <w:tcW w:w="2688" w:type="dxa"/>
          </w:tcPr>
          <w:p w14:paraId="1247CE38" w14:textId="51CA66C2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3B2F27" w:rsidRPr="003B2F27" w14:paraId="0D4E6AAD" w14:textId="77777777" w:rsidTr="003B2F27">
        <w:tc>
          <w:tcPr>
            <w:tcW w:w="3020" w:type="dxa"/>
          </w:tcPr>
          <w:p w14:paraId="1F85ED1B" w14:textId="374373F5" w:rsidR="003B2F27" w:rsidRPr="00F57EE9" w:rsidRDefault="003B2F27" w:rsidP="001B3D8D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Tnfa rev</w:t>
            </w:r>
          </w:p>
        </w:tc>
        <w:tc>
          <w:tcPr>
            <w:tcW w:w="3354" w:type="dxa"/>
          </w:tcPr>
          <w:p w14:paraId="6FE5F14F" w14:textId="127677EB" w:rsidR="003B2F27" w:rsidRPr="00F57EE9" w:rsidRDefault="003B2F27" w:rsidP="003B2F27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tgggagtagacaaggtacaaccc</w:t>
            </w:r>
          </w:p>
        </w:tc>
        <w:tc>
          <w:tcPr>
            <w:tcW w:w="2688" w:type="dxa"/>
          </w:tcPr>
          <w:p w14:paraId="63674EFF" w14:textId="5CD503FB" w:rsidR="003B2F27" w:rsidRPr="00F57EE9" w:rsidRDefault="003B2F27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3B2F27" w:rsidRPr="003B2F27" w14:paraId="78002AF6" w14:textId="77777777" w:rsidTr="003B2F27">
        <w:tc>
          <w:tcPr>
            <w:tcW w:w="3020" w:type="dxa"/>
          </w:tcPr>
          <w:p w14:paraId="145F20C1" w14:textId="00DCA48A" w:rsidR="003B2F27" w:rsidRPr="00F57EE9" w:rsidRDefault="003B2F27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Fgf15 fwd</w:t>
            </w:r>
          </w:p>
        </w:tc>
        <w:tc>
          <w:tcPr>
            <w:tcW w:w="3354" w:type="dxa"/>
          </w:tcPr>
          <w:p w14:paraId="20783E8B" w14:textId="2A952EA3" w:rsidR="003B2F27" w:rsidRPr="00F57EE9" w:rsidRDefault="003B2F27" w:rsidP="003B2F27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gaggaccaaaacgaacgaaatt</w:t>
            </w:r>
          </w:p>
        </w:tc>
        <w:tc>
          <w:tcPr>
            <w:tcW w:w="2688" w:type="dxa"/>
          </w:tcPr>
          <w:p w14:paraId="40041757" w14:textId="73069669" w:rsidR="003B2F27" w:rsidRPr="00F57EE9" w:rsidRDefault="003B2F27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3B2F27" w:rsidRPr="003B2F27" w14:paraId="0A193F9D" w14:textId="77777777" w:rsidTr="003B2F27">
        <w:tc>
          <w:tcPr>
            <w:tcW w:w="3020" w:type="dxa"/>
          </w:tcPr>
          <w:p w14:paraId="397D0EB6" w14:textId="5893B800" w:rsidR="003B2F27" w:rsidRPr="00F57EE9" w:rsidRDefault="003B2F27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Fgf15 rev</w:t>
            </w:r>
          </w:p>
        </w:tc>
        <w:tc>
          <w:tcPr>
            <w:tcW w:w="3354" w:type="dxa"/>
          </w:tcPr>
          <w:p w14:paraId="0DAA32F6" w14:textId="2A44BD20" w:rsidR="003B2F27" w:rsidRPr="00F57EE9" w:rsidRDefault="003B2F27" w:rsidP="003B2F27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acgtccttgatggcaatcg</w:t>
            </w:r>
          </w:p>
        </w:tc>
        <w:tc>
          <w:tcPr>
            <w:tcW w:w="2688" w:type="dxa"/>
          </w:tcPr>
          <w:p w14:paraId="5571CED9" w14:textId="5EC53F5E" w:rsidR="003B2F27" w:rsidRPr="00F57EE9" w:rsidRDefault="003B2F27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F16417" w:rsidRPr="003B2F27" w14:paraId="47AA0900" w14:textId="77777777" w:rsidTr="003B2F27">
        <w:tc>
          <w:tcPr>
            <w:tcW w:w="3020" w:type="dxa"/>
          </w:tcPr>
          <w:p w14:paraId="363AE2FF" w14:textId="77777777" w:rsidR="00F16417" w:rsidRPr="00F57EE9" w:rsidRDefault="00F16417" w:rsidP="001B3D8D">
            <w:pPr>
              <w:rPr>
                <w:rFonts w:ascii="Arial" w:hAnsi="Arial" w:cs="Arial"/>
                <w:lang w:val="de-AT"/>
              </w:rPr>
            </w:pPr>
          </w:p>
        </w:tc>
        <w:tc>
          <w:tcPr>
            <w:tcW w:w="3354" w:type="dxa"/>
          </w:tcPr>
          <w:p w14:paraId="0C231C8B" w14:textId="77777777" w:rsidR="00F16417" w:rsidRPr="00F57EE9" w:rsidRDefault="00F16417" w:rsidP="003B2F27">
            <w:pPr>
              <w:rPr>
                <w:rFonts w:ascii="Arial" w:hAnsi="Arial" w:cs="Arial"/>
                <w:lang w:val="de-AT"/>
              </w:rPr>
            </w:pPr>
          </w:p>
        </w:tc>
        <w:tc>
          <w:tcPr>
            <w:tcW w:w="2688" w:type="dxa"/>
          </w:tcPr>
          <w:p w14:paraId="3A0AB40C" w14:textId="77777777" w:rsidR="00F16417" w:rsidRPr="00F57EE9" w:rsidRDefault="00F16417" w:rsidP="001B3D8D">
            <w:pPr>
              <w:rPr>
                <w:rFonts w:ascii="Arial" w:hAnsi="Arial" w:cs="Arial"/>
              </w:rPr>
            </w:pPr>
          </w:p>
        </w:tc>
      </w:tr>
      <w:tr w:rsidR="003B2F27" w:rsidRPr="003B2F27" w14:paraId="56545724" w14:textId="77777777" w:rsidTr="003B2F27">
        <w:tc>
          <w:tcPr>
            <w:tcW w:w="3020" w:type="dxa"/>
          </w:tcPr>
          <w:p w14:paraId="05AA2947" w14:textId="11738DB9" w:rsidR="003B2F27" w:rsidRPr="00F57EE9" w:rsidRDefault="00F16417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Pdgfrb fwd</w:t>
            </w:r>
          </w:p>
        </w:tc>
        <w:tc>
          <w:tcPr>
            <w:tcW w:w="3354" w:type="dxa"/>
          </w:tcPr>
          <w:p w14:paraId="6BFE47F5" w14:textId="61281A44" w:rsidR="003B2F27" w:rsidRPr="00F57EE9" w:rsidRDefault="00F16417" w:rsidP="003B2F27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actcgcaacatgtctgagac</w:t>
            </w:r>
          </w:p>
        </w:tc>
        <w:tc>
          <w:tcPr>
            <w:tcW w:w="2688" w:type="dxa"/>
          </w:tcPr>
          <w:p w14:paraId="151B6091" w14:textId="3C6EA2DC" w:rsidR="003B2F27" w:rsidRPr="00F57EE9" w:rsidRDefault="00F16417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3B2F27" w:rsidRPr="003B2F27" w14:paraId="2261A1B1" w14:textId="77777777" w:rsidTr="003B2F27">
        <w:tc>
          <w:tcPr>
            <w:tcW w:w="3020" w:type="dxa"/>
          </w:tcPr>
          <w:p w14:paraId="7C9FF051" w14:textId="2BBB435B" w:rsidR="003B2F27" w:rsidRPr="00F57EE9" w:rsidRDefault="00F16417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Pdgfrb rev</w:t>
            </w:r>
          </w:p>
        </w:tc>
        <w:tc>
          <w:tcPr>
            <w:tcW w:w="3354" w:type="dxa"/>
          </w:tcPr>
          <w:p w14:paraId="1ED35760" w14:textId="48FD2567" w:rsidR="003B2F27" w:rsidRPr="00F57EE9" w:rsidRDefault="00F16417" w:rsidP="003B2F2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acattgacctgcagcttgaa</w:t>
            </w:r>
          </w:p>
        </w:tc>
        <w:tc>
          <w:tcPr>
            <w:tcW w:w="2688" w:type="dxa"/>
          </w:tcPr>
          <w:p w14:paraId="2CCBD2C5" w14:textId="7B6AA803" w:rsidR="003B2F27" w:rsidRPr="00F57EE9" w:rsidRDefault="00F16417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3B2F27" w:rsidRPr="003B2F27" w14:paraId="7381CDAB" w14:textId="77777777" w:rsidTr="003B2F27">
        <w:tc>
          <w:tcPr>
            <w:tcW w:w="3020" w:type="dxa"/>
          </w:tcPr>
          <w:p w14:paraId="1684B9C7" w14:textId="6401DEEA" w:rsidR="003B2F27" w:rsidRPr="00F57EE9" w:rsidRDefault="00DE3B66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Desmin fwd</w:t>
            </w:r>
          </w:p>
        </w:tc>
        <w:tc>
          <w:tcPr>
            <w:tcW w:w="3354" w:type="dxa"/>
          </w:tcPr>
          <w:p w14:paraId="7CD7BCCA" w14:textId="4F01EC99" w:rsidR="003B2F27" w:rsidRPr="00F57EE9" w:rsidRDefault="00DE3B66" w:rsidP="003B2F27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</w:rPr>
              <w:t>tcaacttccgagaaaccagc</w:t>
            </w:r>
          </w:p>
        </w:tc>
        <w:tc>
          <w:tcPr>
            <w:tcW w:w="2688" w:type="dxa"/>
          </w:tcPr>
          <w:p w14:paraId="7B7285BE" w14:textId="01AD0950" w:rsidR="003B2F27" w:rsidRPr="00F57EE9" w:rsidRDefault="00DE3B66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4A15DF" w:rsidRPr="003B2F27" w14:paraId="02AE8C6B" w14:textId="77777777" w:rsidTr="003B2F27">
        <w:tc>
          <w:tcPr>
            <w:tcW w:w="3020" w:type="dxa"/>
          </w:tcPr>
          <w:p w14:paraId="370FF35B" w14:textId="223B54A9" w:rsidR="004A15DF" w:rsidRPr="00F57EE9" w:rsidRDefault="00DE3B66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Desmin rev</w:t>
            </w:r>
          </w:p>
        </w:tc>
        <w:tc>
          <w:tcPr>
            <w:tcW w:w="3354" w:type="dxa"/>
          </w:tcPr>
          <w:p w14:paraId="79F7B236" w14:textId="4D144709" w:rsidR="004A15DF" w:rsidRPr="00F57EE9" w:rsidRDefault="00DE3B66" w:rsidP="003B2F27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gtagcctcgctgacaacctc</w:t>
            </w:r>
          </w:p>
        </w:tc>
        <w:tc>
          <w:tcPr>
            <w:tcW w:w="2688" w:type="dxa"/>
          </w:tcPr>
          <w:p w14:paraId="2E7CBEC0" w14:textId="664AF0EE" w:rsidR="004A15DF" w:rsidRPr="00F57EE9" w:rsidRDefault="00DE3B66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4A15DF" w:rsidRPr="003B2F27" w14:paraId="0C410C4B" w14:textId="77777777" w:rsidTr="003B2F27">
        <w:tc>
          <w:tcPr>
            <w:tcW w:w="3020" w:type="dxa"/>
          </w:tcPr>
          <w:p w14:paraId="7D4D8EFA" w14:textId="219C8D90" w:rsidR="004A15DF" w:rsidRPr="00F57EE9" w:rsidRDefault="00DE3B66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Ccl5 fwd</w:t>
            </w:r>
          </w:p>
        </w:tc>
        <w:tc>
          <w:tcPr>
            <w:tcW w:w="3354" w:type="dxa"/>
          </w:tcPr>
          <w:p w14:paraId="2373102D" w14:textId="13B4793A" w:rsidR="004A15DF" w:rsidRPr="00F57EE9" w:rsidRDefault="00953983" w:rsidP="003B2F27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cctcaccatatggctcggacacca</w:t>
            </w:r>
          </w:p>
        </w:tc>
        <w:tc>
          <w:tcPr>
            <w:tcW w:w="2688" w:type="dxa"/>
          </w:tcPr>
          <w:p w14:paraId="1040426D" w14:textId="6FCA4D9D" w:rsidR="004A15DF" w:rsidRPr="00F57EE9" w:rsidRDefault="00DE3B66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4A15DF" w:rsidRPr="003B2F27" w14:paraId="2CCBF099" w14:textId="77777777" w:rsidTr="003B2F27">
        <w:tc>
          <w:tcPr>
            <w:tcW w:w="3020" w:type="dxa"/>
          </w:tcPr>
          <w:p w14:paraId="368151AB" w14:textId="3BE9CBFD" w:rsidR="004A15DF" w:rsidRPr="00F57EE9" w:rsidRDefault="00DE3B66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  <w:lang w:val="de-AT"/>
              </w:rPr>
              <w:t>Ccl5 rev</w:t>
            </w:r>
          </w:p>
        </w:tc>
        <w:tc>
          <w:tcPr>
            <w:tcW w:w="3354" w:type="dxa"/>
          </w:tcPr>
          <w:p w14:paraId="1A26DE59" w14:textId="1ADE4C02" w:rsidR="004A15DF" w:rsidRPr="00F57EE9" w:rsidRDefault="00953983" w:rsidP="003B2F27">
            <w:pPr>
              <w:rPr>
                <w:rFonts w:ascii="Arial" w:hAnsi="Arial" w:cs="Arial"/>
              </w:rPr>
            </w:pPr>
            <w:r w:rsidRPr="00F57EE9">
              <w:rPr>
                <w:rFonts w:ascii="Arial" w:hAnsi="Arial" w:cs="Arial"/>
              </w:rPr>
              <w:t>agcgcgagggagaggtaggc</w:t>
            </w:r>
          </w:p>
        </w:tc>
        <w:tc>
          <w:tcPr>
            <w:tcW w:w="2688" w:type="dxa"/>
          </w:tcPr>
          <w:p w14:paraId="602CABE9" w14:textId="3F106B42" w:rsidR="004A15DF" w:rsidRPr="00F57EE9" w:rsidRDefault="00DE3B66" w:rsidP="001B3D8D">
            <w:pPr>
              <w:rPr>
                <w:rFonts w:ascii="Arial" w:hAnsi="Arial" w:cs="Arial"/>
                <w:lang w:val="de-AT"/>
              </w:rPr>
            </w:pPr>
            <w:r w:rsidRPr="00F57EE9">
              <w:rPr>
                <w:rFonts w:ascii="Arial" w:hAnsi="Arial" w:cs="Arial"/>
              </w:rPr>
              <w:t>MWG Eurofins</w:t>
            </w:r>
          </w:p>
        </w:tc>
      </w:tr>
      <w:tr w:rsidR="004A15DF" w:rsidRPr="003B2F27" w14:paraId="10C32482" w14:textId="77777777" w:rsidTr="003B2F27">
        <w:tc>
          <w:tcPr>
            <w:tcW w:w="3020" w:type="dxa"/>
          </w:tcPr>
          <w:p w14:paraId="26D9E717" w14:textId="77777777" w:rsidR="004A15DF" w:rsidRPr="00031CC5" w:rsidRDefault="004A15DF" w:rsidP="001B3D8D">
            <w:pPr>
              <w:rPr>
                <w:rFonts w:ascii="Arial" w:hAnsi="Arial" w:cs="Arial"/>
                <w:lang w:val="de-AT"/>
              </w:rPr>
            </w:pPr>
          </w:p>
        </w:tc>
        <w:tc>
          <w:tcPr>
            <w:tcW w:w="3354" w:type="dxa"/>
          </w:tcPr>
          <w:p w14:paraId="1083181A" w14:textId="77777777" w:rsidR="004A15DF" w:rsidRPr="00031CC5" w:rsidRDefault="004A15DF" w:rsidP="003B2F27">
            <w:pPr>
              <w:rPr>
                <w:rFonts w:ascii="Arial" w:hAnsi="Arial" w:cs="Arial"/>
                <w:lang w:val="de-AT"/>
              </w:rPr>
            </w:pPr>
          </w:p>
        </w:tc>
        <w:tc>
          <w:tcPr>
            <w:tcW w:w="2688" w:type="dxa"/>
          </w:tcPr>
          <w:p w14:paraId="10406082" w14:textId="77777777" w:rsidR="004A15DF" w:rsidRPr="00031CC5" w:rsidRDefault="004A15DF" w:rsidP="001B3D8D">
            <w:pPr>
              <w:rPr>
                <w:rFonts w:ascii="Arial" w:hAnsi="Arial" w:cs="Arial"/>
                <w:lang w:val="de-AT"/>
              </w:rPr>
            </w:pPr>
          </w:p>
        </w:tc>
      </w:tr>
      <w:tr w:rsidR="004A15DF" w:rsidRPr="003B2F27" w14:paraId="63D28C07" w14:textId="77777777" w:rsidTr="003B2F27">
        <w:tc>
          <w:tcPr>
            <w:tcW w:w="3020" w:type="dxa"/>
          </w:tcPr>
          <w:p w14:paraId="295C5B6E" w14:textId="2781E5E1" w:rsidR="004A15DF" w:rsidRPr="00031CC5" w:rsidRDefault="00E813A1" w:rsidP="001B3D8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Ccl2</w:t>
            </w:r>
          </w:p>
        </w:tc>
        <w:tc>
          <w:tcPr>
            <w:tcW w:w="3354" w:type="dxa"/>
          </w:tcPr>
          <w:p w14:paraId="572C5A62" w14:textId="0B147349" w:rsidR="004A15DF" w:rsidRPr="00031CC5" w:rsidRDefault="002C5B59" w:rsidP="009B74F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Mm00441242_m1</w:t>
            </w:r>
          </w:p>
        </w:tc>
        <w:tc>
          <w:tcPr>
            <w:tcW w:w="2688" w:type="dxa"/>
          </w:tcPr>
          <w:p w14:paraId="5B94501F" w14:textId="50AE04DB" w:rsidR="004A15DF" w:rsidRPr="00B1154B" w:rsidRDefault="004663AE" w:rsidP="001B3D8D">
            <w:pPr>
              <w:rPr>
                <w:rFonts w:ascii="Arial" w:hAnsi="Arial" w:cs="Arial"/>
                <w:lang w:val="en-US"/>
              </w:rPr>
            </w:pPr>
            <w:r w:rsidRPr="00B1154B">
              <w:rPr>
                <w:rFonts w:ascii="Arial" w:hAnsi="Arial" w:cs="Arial"/>
                <w:lang w:val="en-US"/>
              </w:rPr>
              <w:t>NanoString Technologies, Inc., Seattle, WA</w:t>
            </w:r>
          </w:p>
        </w:tc>
      </w:tr>
      <w:tr w:rsidR="004A15DF" w:rsidRPr="003B2F27" w14:paraId="274C1ACC" w14:textId="77777777" w:rsidTr="003B2F27">
        <w:tc>
          <w:tcPr>
            <w:tcW w:w="3020" w:type="dxa"/>
          </w:tcPr>
          <w:p w14:paraId="1F52CF6C" w14:textId="75555A64" w:rsidR="004A15DF" w:rsidRPr="00031CC5" w:rsidRDefault="00E813A1" w:rsidP="001B3D8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Cxcl</w:t>
            </w:r>
            <w:r w:rsidR="00615791" w:rsidRPr="00031CC5">
              <w:rPr>
                <w:rFonts w:ascii="Arial" w:hAnsi="Arial" w:cs="Arial"/>
                <w:lang w:val="de-AT"/>
              </w:rPr>
              <w:t>1</w:t>
            </w:r>
          </w:p>
        </w:tc>
        <w:tc>
          <w:tcPr>
            <w:tcW w:w="3354" w:type="dxa"/>
          </w:tcPr>
          <w:p w14:paraId="46EC24C5" w14:textId="78E9D76B" w:rsidR="004A15DF" w:rsidRPr="00031CC5" w:rsidRDefault="00615791" w:rsidP="003B2F27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NM</w:t>
            </w:r>
            <w:r w:rsidR="00497DAF" w:rsidRPr="00031CC5">
              <w:rPr>
                <w:rFonts w:ascii="Arial" w:hAnsi="Arial" w:cs="Arial"/>
                <w:lang w:val="de-AT"/>
              </w:rPr>
              <w:t>008176</w:t>
            </w:r>
          </w:p>
        </w:tc>
        <w:tc>
          <w:tcPr>
            <w:tcW w:w="2688" w:type="dxa"/>
          </w:tcPr>
          <w:p w14:paraId="6C4B7ECB" w14:textId="57042E66" w:rsidR="004A15DF" w:rsidRPr="00B1154B" w:rsidRDefault="004663AE" w:rsidP="001B3D8D">
            <w:pPr>
              <w:rPr>
                <w:rFonts w:ascii="Arial" w:hAnsi="Arial" w:cs="Arial"/>
                <w:lang w:val="en-US"/>
              </w:rPr>
            </w:pPr>
            <w:r w:rsidRPr="00B1154B">
              <w:rPr>
                <w:rFonts w:ascii="Arial" w:hAnsi="Arial" w:cs="Arial"/>
                <w:lang w:val="en-US"/>
              </w:rPr>
              <w:t>NanoString Technologies, Inc., Seattle, WA</w:t>
            </w:r>
          </w:p>
        </w:tc>
      </w:tr>
      <w:tr w:rsidR="004A15DF" w:rsidRPr="003B2F27" w14:paraId="63F68678" w14:textId="77777777" w:rsidTr="003B2F27">
        <w:tc>
          <w:tcPr>
            <w:tcW w:w="3020" w:type="dxa"/>
          </w:tcPr>
          <w:p w14:paraId="2DACD110" w14:textId="7AE7754F" w:rsidR="004A15DF" w:rsidRPr="00031CC5" w:rsidRDefault="00B32406" w:rsidP="001B3D8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C</w:t>
            </w:r>
            <w:r w:rsidR="00C47126" w:rsidRPr="00031CC5">
              <w:rPr>
                <w:rFonts w:ascii="Arial" w:hAnsi="Arial" w:cs="Arial"/>
                <w:lang w:val="de-AT"/>
              </w:rPr>
              <w:t>d</w:t>
            </w:r>
            <w:r w:rsidRPr="00031CC5">
              <w:rPr>
                <w:rFonts w:ascii="Arial" w:hAnsi="Arial" w:cs="Arial"/>
                <w:lang w:val="de-AT"/>
              </w:rPr>
              <w:t>45</w:t>
            </w:r>
          </w:p>
        </w:tc>
        <w:tc>
          <w:tcPr>
            <w:tcW w:w="3354" w:type="dxa"/>
          </w:tcPr>
          <w:p w14:paraId="59DD1B31" w14:textId="557AACC8" w:rsidR="004A15DF" w:rsidRPr="00031CC5" w:rsidRDefault="00E24CC7" w:rsidP="003B2F27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Mm01293577_m1</w:t>
            </w:r>
          </w:p>
        </w:tc>
        <w:tc>
          <w:tcPr>
            <w:tcW w:w="2688" w:type="dxa"/>
          </w:tcPr>
          <w:p w14:paraId="1269127A" w14:textId="3980E82E" w:rsidR="004A15DF" w:rsidRPr="00B1154B" w:rsidRDefault="004663AE" w:rsidP="001B3D8D">
            <w:pPr>
              <w:rPr>
                <w:rFonts w:ascii="Arial" w:hAnsi="Arial" w:cs="Arial"/>
                <w:lang w:val="en-US"/>
              </w:rPr>
            </w:pPr>
            <w:r w:rsidRPr="00B1154B">
              <w:rPr>
                <w:rFonts w:ascii="Arial" w:hAnsi="Arial" w:cs="Arial"/>
                <w:lang w:val="en-US"/>
              </w:rPr>
              <w:t>NanoString Technologies, Inc., Seattle, WA</w:t>
            </w:r>
          </w:p>
        </w:tc>
      </w:tr>
      <w:tr w:rsidR="004A15DF" w:rsidRPr="003B2F27" w14:paraId="67943091" w14:textId="77777777" w:rsidTr="003B2F27">
        <w:tc>
          <w:tcPr>
            <w:tcW w:w="3020" w:type="dxa"/>
          </w:tcPr>
          <w:p w14:paraId="0391939F" w14:textId="4CA82699" w:rsidR="004A15DF" w:rsidRPr="00031CC5" w:rsidRDefault="00B32406" w:rsidP="001B3D8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C</w:t>
            </w:r>
            <w:r w:rsidR="00C47126" w:rsidRPr="00031CC5">
              <w:rPr>
                <w:rFonts w:ascii="Arial" w:hAnsi="Arial" w:cs="Arial"/>
                <w:lang w:val="de-AT"/>
              </w:rPr>
              <w:t>d</w:t>
            </w:r>
            <w:r w:rsidRPr="00031CC5">
              <w:rPr>
                <w:rFonts w:ascii="Arial" w:hAnsi="Arial" w:cs="Arial"/>
                <w:lang w:val="de-AT"/>
              </w:rPr>
              <w:t>68</w:t>
            </w:r>
          </w:p>
        </w:tc>
        <w:tc>
          <w:tcPr>
            <w:tcW w:w="3354" w:type="dxa"/>
          </w:tcPr>
          <w:p w14:paraId="02D8EF11" w14:textId="1A091ABB" w:rsidR="004A15DF" w:rsidRPr="00031CC5" w:rsidRDefault="00C261E2" w:rsidP="003B2F27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NM</w:t>
            </w:r>
            <w:r w:rsidR="00041CE4" w:rsidRPr="00031CC5">
              <w:rPr>
                <w:rFonts w:ascii="Arial" w:hAnsi="Arial" w:cs="Arial"/>
                <w:lang w:val="de-AT"/>
              </w:rPr>
              <w:t>001291058</w:t>
            </w:r>
          </w:p>
        </w:tc>
        <w:tc>
          <w:tcPr>
            <w:tcW w:w="2688" w:type="dxa"/>
          </w:tcPr>
          <w:p w14:paraId="57580A69" w14:textId="7167337F" w:rsidR="004A15DF" w:rsidRPr="00B1154B" w:rsidRDefault="004663AE" w:rsidP="001B3D8D">
            <w:pPr>
              <w:rPr>
                <w:rFonts w:ascii="Arial" w:hAnsi="Arial" w:cs="Arial"/>
                <w:lang w:val="en-US"/>
              </w:rPr>
            </w:pPr>
            <w:r w:rsidRPr="00B1154B">
              <w:rPr>
                <w:rFonts w:ascii="Arial" w:hAnsi="Arial" w:cs="Arial"/>
                <w:lang w:val="en-US"/>
              </w:rPr>
              <w:t>NanoString Technologies, Inc., Seattle, WA</w:t>
            </w:r>
          </w:p>
        </w:tc>
      </w:tr>
      <w:tr w:rsidR="004A15DF" w:rsidRPr="003B2F27" w14:paraId="54AD4C26" w14:textId="77777777" w:rsidTr="003B2F27">
        <w:tc>
          <w:tcPr>
            <w:tcW w:w="3020" w:type="dxa"/>
          </w:tcPr>
          <w:p w14:paraId="3B181407" w14:textId="32315D70" w:rsidR="004A15DF" w:rsidRPr="00031CC5" w:rsidRDefault="004A5E38" w:rsidP="001B3D8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O</w:t>
            </w:r>
            <w:r w:rsidR="00C47126" w:rsidRPr="00031CC5">
              <w:rPr>
                <w:rFonts w:ascii="Arial" w:hAnsi="Arial" w:cs="Arial"/>
                <w:lang w:val="de-AT"/>
              </w:rPr>
              <w:t>st</w:t>
            </w:r>
            <w:r w:rsidRPr="00031CC5">
              <w:rPr>
                <w:rFonts w:ascii="Arial" w:hAnsi="Arial" w:cs="Arial"/>
                <w:lang w:val="de-AT"/>
              </w:rPr>
              <w:t>a</w:t>
            </w:r>
          </w:p>
        </w:tc>
        <w:tc>
          <w:tcPr>
            <w:tcW w:w="3354" w:type="dxa"/>
          </w:tcPr>
          <w:p w14:paraId="25C512DB" w14:textId="4EDF6D1D" w:rsidR="004A15DF" w:rsidRPr="00031CC5" w:rsidRDefault="009B74FD" w:rsidP="009B74F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Mm00521530_m1</w:t>
            </w:r>
          </w:p>
        </w:tc>
        <w:tc>
          <w:tcPr>
            <w:tcW w:w="2688" w:type="dxa"/>
          </w:tcPr>
          <w:p w14:paraId="14712BE2" w14:textId="49C1D4B9" w:rsidR="004A15DF" w:rsidRPr="00B1154B" w:rsidRDefault="004663AE" w:rsidP="001B3D8D">
            <w:pPr>
              <w:rPr>
                <w:rFonts w:ascii="Arial" w:hAnsi="Arial" w:cs="Arial"/>
                <w:lang w:val="en-US"/>
              </w:rPr>
            </w:pPr>
            <w:r w:rsidRPr="00B1154B">
              <w:rPr>
                <w:rFonts w:ascii="Arial" w:hAnsi="Arial" w:cs="Arial"/>
                <w:lang w:val="en-US"/>
              </w:rPr>
              <w:t>NanoString Technologies, Inc., Seattle, WA</w:t>
            </w:r>
          </w:p>
        </w:tc>
      </w:tr>
      <w:tr w:rsidR="004A15DF" w:rsidRPr="003B2F27" w14:paraId="33FA1B51" w14:textId="77777777" w:rsidTr="003B2F27">
        <w:tc>
          <w:tcPr>
            <w:tcW w:w="3020" w:type="dxa"/>
          </w:tcPr>
          <w:p w14:paraId="174F3FD9" w14:textId="6CEBC793" w:rsidR="004A15DF" w:rsidRPr="00031CC5" w:rsidRDefault="004A5E38" w:rsidP="001B3D8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O</w:t>
            </w:r>
            <w:r w:rsidR="00C47126" w:rsidRPr="00031CC5">
              <w:rPr>
                <w:rFonts w:ascii="Arial" w:hAnsi="Arial" w:cs="Arial"/>
                <w:lang w:val="de-AT"/>
              </w:rPr>
              <w:t>st</w:t>
            </w:r>
            <w:r w:rsidRPr="00031CC5">
              <w:rPr>
                <w:rFonts w:ascii="Arial" w:hAnsi="Arial" w:cs="Arial"/>
                <w:lang w:val="de-AT"/>
              </w:rPr>
              <w:t>b</w:t>
            </w:r>
          </w:p>
        </w:tc>
        <w:tc>
          <w:tcPr>
            <w:tcW w:w="3354" w:type="dxa"/>
          </w:tcPr>
          <w:p w14:paraId="56512CD7" w14:textId="1F1CA497" w:rsidR="004A15DF" w:rsidRPr="00031CC5" w:rsidRDefault="009B74FD" w:rsidP="009B74F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Mm01175040_m1</w:t>
            </w:r>
          </w:p>
        </w:tc>
        <w:tc>
          <w:tcPr>
            <w:tcW w:w="2688" w:type="dxa"/>
          </w:tcPr>
          <w:p w14:paraId="0332191D" w14:textId="030B5952" w:rsidR="004A15DF" w:rsidRPr="00B1154B" w:rsidRDefault="004663AE" w:rsidP="001B3D8D">
            <w:pPr>
              <w:rPr>
                <w:rFonts w:ascii="Arial" w:hAnsi="Arial" w:cs="Arial"/>
                <w:lang w:val="en-US"/>
              </w:rPr>
            </w:pPr>
            <w:r w:rsidRPr="00B1154B">
              <w:rPr>
                <w:rFonts w:ascii="Arial" w:hAnsi="Arial" w:cs="Arial"/>
                <w:lang w:val="en-US"/>
              </w:rPr>
              <w:t>NanoString Technologies, Inc., Seattle, WA</w:t>
            </w:r>
          </w:p>
        </w:tc>
      </w:tr>
      <w:tr w:rsidR="004A15DF" w:rsidRPr="003B2F27" w14:paraId="63628389" w14:textId="77777777" w:rsidTr="003B2F27">
        <w:tc>
          <w:tcPr>
            <w:tcW w:w="3020" w:type="dxa"/>
          </w:tcPr>
          <w:p w14:paraId="1CF6CB98" w14:textId="74C14B12" w:rsidR="004A15DF" w:rsidRPr="00031CC5" w:rsidRDefault="00AD39B7" w:rsidP="001B3D8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Fgf15</w:t>
            </w:r>
          </w:p>
        </w:tc>
        <w:tc>
          <w:tcPr>
            <w:tcW w:w="3354" w:type="dxa"/>
          </w:tcPr>
          <w:p w14:paraId="42ED568B" w14:textId="5C79D74E" w:rsidR="004A15DF" w:rsidRPr="00031CC5" w:rsidRDefault="00A80876" w:rsidP="00B1154B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 xml:space="preserve">Mm00433278_m1 </w:t>
            </w:r>
          </w:p>
        </w:tc>
        <w:tc>
          <w:tcPr>
            <w:tcW w:w="2688" w:type="dxa"/>
          </w:tcPr>
          <w:p w14:paraId="261DE18C" w14:textId="6B95373D" w:rsidR="004A15DF" w:rsidRPr="00B1154B" w:rsidRDefault="004663AE" w:rsidP="001B3D8D">
            <w:pPr>
              <w:rPr>
                <w:rFonts w:ascii="Arial" w:hAnsi="Arial" w:cs="Arial"/>
                <w:lang w:val="en-US"/>
              </w:rPr>
            </w:pPr>
            <w:r w:rsidRPr="00B1154B">
              <w:rPr>
                <w:rFonts w:ascii="Arial" w:hAnsi="Arial" w:cs="Arial"/>
                <w:lang w:val="en-US"/>
              </w:rPr>
              <w:t>NanoString Technologies, Inc., Seattle, WA</w:t>
            </w:r>
          </w:p>
        </w:tc>
      </w:tr>
      <w:tr w:rsidR="004A15DF" w:rsidRPr="003B2F27" w14:paraId="5F8D462B" w14:textId="77777777" w:rsidTr="003B2F27">
        <w:tc>
          <w:tcPr>
            <w:tcW w:w="3020" w:type="dxa"/>
          </w:tcPr>
          <w:p w14:paraId="555D0A24" w14:textId="4FB56894" w:rsidR="004A15DF" w:rsidRPr="00031CC5" w:rsidRDefault="00C47126" w:rsidP="001B3D8D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Cyp7A1</w:t>
            </w:r>
          </w:p>
        </w:tc>
        <w:tc>
          <w:tcPr>
            <w:tcW w:w="3354" w:type="dxa"/>
          </w:tcPr>
          <w:p w14:paraId="6D5AEC14" w14:textId="4945ACF8" w:rsidR="004A15DF" w:rsidRPr="00031CC5" w:rsidRDefault="00F57EE9" w:rsidP="00B1154B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>Mm00484150_m1</w:t>
            </w:r>
            <w:r w:rsidR="00A80876" w:rsidRPr="00031CC5">
              <w:rPr>
                <w:rFonts w:ascii="Arial" w:hAnsi="Arial" w:cs="Arial"/>
                <w:lang w:val="de-AT"/>
              </w:rPr>
              <w:t xml:space="preserve"> </w:t>
            </w:r>
          </w:p>
        </w:tc>
        <w:tc>
          <w:tcPr>
            <w:tcW w:w="2688" w:type="dxa"/>
          </w:tcPr>
          <w:p w14:paraId="541FB5C6" w14:textId="507A631A" w:rsidR="004A15DF" w:rsidRPr="00B1154B" w:rsidRDefault="004663AE" w:rsidP="001B3D8D">
            <w:pPr>
              <w:rPr>
                <w:rFonts w:ascii="Arial" w:hAnsi="Arial" w:cs="Arial"/>
                <w:lang w:val="en-US"/>
              </w:rPr>
            </w:pPr>
            <w:r w:rsidRPr="00B1154B">
              <w:rPr>
                <w:rFonts w:ascii="Arial" w:hAnsi="Arial" w:cs="Arial"/>
                <w:lang w:val="en-US"/>
              </w:rPr>
              <w:t>NanoString Technologies, Inc., Seattle, WA</w:t>
            </w:r>
          </w:p>
        </w:tc>
      </w:tr>
      <w:tr w:rsidR="004A15DF" w:rsidRPr="003B2F27" w14:paraId="783D9D93" w14:textId="77777777" w:rsidTr="003B2F27">
        <w:tc>
          <w:tcPr>
            <w:tcW w:w="3020" w:type="dxa"/>
          </w:tcPr>
          <w:p w14:paraId="49C9C646" w14:textId="3BD6AB46" w:rsidR="004A15DF" w:rsidRPr="00F57EE9" w:rsidRDefault="00B604FA" w:rsidP="001B3D8D">
            <w:pPr>
              <w:rPr>
                <w:rFonts w:ascii="Arial" w:hAnsi="Arial" w:cs="Arial"/>
                <w:lang w:val="de-AT"/>
              </w:rPr>
            </w:pPr>
            <w:r>
              <w:rPr>
                <w:rFonts w:ascii="Arial" w:hAnsi="Arial" w:cs="Arial"/>
                <w:lang w:val="de-AT"/>
              </w:rPr>
              <w:t>Shp</w:t>
            </w:r>
          </w:p>
        </w:tc>
        <w:tc>
          <w:tcPr>
            <w:tcW w:w="3354" w:type="dxa"/>
          </w:tcPr>
          <w:p w14:paraId="5CC83F6C" w14:textId="11097393" w:rsidR="004A15DF" w:rsidRPr="00031CC5" w:rsidRDefault="00B604FA" w:rsidP="00B1154B">
            <w:pPr>
              <w:rPr>
                <w:rFonts w:ascii="Arial" w:hAnsi="Arial" w:cs="Arial"/>
                <w:lang w:val="de-AT"/>
              </w:rPr>
            </w:pPr>
            <w:r w:rsidRPr="00031CC5">
              <w:rPr>
                <w:rFonts w:ascii="Arial" w:hAnsi="Arial" w:cs="Arial"/>
                <w:lang w:val="de-AT"/>
              </w:rPr>
              <w:t xml:space="preserve">Mm00442278_m1 </w:t>
            </w:r>
          </w:p>
        </w:tc>
        <w:tc>
          <w:tcPr>
            <w:tcW w:w="2688" w:type="dxa"/>
          </w:tcPr>
          <w:p w14:paraId="093603D4" w14:textId="246907F0" w:rsidR="004A15DF" w:rsidRPr="00B1154B" w:rsidRDefault="004663AE" w:rsidP="001B3D8D">
            <w:pPr>
              <w:rPr>
                <w:rFonts w:ascii="Arial" w:hAnsi="Arial" w:cs="Arial"/>
                <w:lang w:val="en-US"/>
              </w:rPr>
            </w:pPr>
            <w:r w:rsidRPr="00B1154B">
              <w:rPr>
                <w:rFonts w:ascii="Arial" w:hAnsi="Arial" w:cs="Arial"/>
                <w:lang w:val="en-US"/>
              </w:rPr>
              <w:t>NanoString Technologies, Inc., Seattle, WA</w:t>
            </w:r>
          </w:p>
        </w:tc>
      </w:tr>
    </w:tbl>
    <w:p w14:paraId="71798A25" w14:textId="77777777" w:rsidR="001B3D8D" w:rsidRPr="00B1154B" w:rsidRDefault="001B3D8D" w:rsidP="001B3D8D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ECC8EC1" w:rsidR="001613E8" w:rsidRPr="001613E8" w:rsidRDefault="005778C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cel</w:t>
            </w:r>
          </w:p>
        </w:tc>
        <w:tc>
          <w:tcPr>
            <w:tcW w:w="3021" w:type="dxa"/>
          </w:tcPr>
          <w:p w14:paraId="6A45D4F6" w14:textId="488D544F" w:rsidR="001613E8" w:rsidRPr="001613E8" w:rsidRDefault="005778C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indows</w:t>
            </w:r>
          </w:p>
        </w:tc>
        <w:tc>
          <w:tcPr>
            <w:tcW w:w="3021" w:type="dxa"/>
          </w:tcPr>
          <w:p w14:paraId="1407DBE1" w14:textId="70E83E80" w:rsidR="001613E8" w:rsidRPr="001613E8" w:rsidRDefault="005778C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13</w:t>
            </w:r>
          </w:p>
        </w:tc>
      </w:tr>
      <w:tr w:rsidR="005778C8" w:rsidRPr="001613E8" w14:paraId="6BABF4FE" w14:textId="77777777" w:rsidTr="007F1C4B">
        <w:tc>
          <w:tcPr>
            <w:tcW w:w="3020" w:type="dxa"/>
          </w:tcPr>
          <w:p w14:paraId="7D06B2AE" w14:textId="6721347F" w:rsidR="005778C8" w:rsidRDefault="005778C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ord</w:t>
            </w:r>
          </w:p>
        </w:tc>
        <w:tc>
          <w:tcPr>
            <w:tcW w:w="3021" w:type="dxa"/>
          </w:tcPr>
          <w:p w14:paraId="0501AB96" w14:textId="7FE7D0FD" w:rsidR="005778C8" w:rsidRDefault="005778C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indows</w:t>
            </w:r>
          </w:p>
        </w:tc>
        <w:tc>
          <w:tcPr>
            <w:tcW w:w="3021" w:type="dxa"/>
          </w:tcPr>
          <w:p w14:paraId="2C203C09" w14:textId="7B49667A" w:rsidR="005778C8" w:rsidRDefault="005778C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13</w:t>
            </w:r>
          </w:p>
        </w:tc>
      </w:tr>
      <w:tr w:rsidR="005778C8" w:rsidRPr="001613E8" w14:paraId="3C58AFA2" w14:textId="77777777" w:rsidTr="007F1C4B">
        <w:tc>
          <w:tcPr>
            <w:tcW w:w="3020" w:type="dxa"/>
          </w:tcPr>
          <w:p w14:paraId="3EE2984E" w14:textId="4E12F6E2" w:rsidR="005778C8" w:rsidRDefault="005778C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 Prism</w:t>
            </w:r>
          </w:p>
        </w:tc>
        <w:tc>
          <w:tcPr>
            <w:tcW w:w="3021" w:type="dxa"/>
          </w:tcPr>
          <w:p w14:paraId="15F9AEB2" w14:textId="48962DFE" w:rsidR="005778C8" w:rsidRDefault="005778C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indows</w:t>
            </w:r>
          </w:p>
        </w:tc>
        <w:tc>
          <w:tcPr>
            <w:tcW w:w="3021" w:type="dxa"/>
          </w:tcPr>
          <w:p w14:paraId="26AFABA5" w14:textId="446F46B6" w:rsidR="005778C8" w:rsidRDefault="005778C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3C12515A" w:rsidR="001613E8" w:rsidRPr="005076FC" w:rsidRDefault="003B2F2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Cilofexor</w:t>
            </w:r>
          </w:p>
        </w:tc>
        <w:tc>
          <w:tcPr>
            <w:tcW w:w="3021" w:type="dxa"/>
          </w:tcPr>
          <w:p w14:paraId="172F2448" w14:textId="7CB08469" w:rsidR="001613E8" w:rsidRPr="005076FC" w:rsidRDefault="003B2F2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Gilead</w:t>
            </w: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636A98D3" w:rsidR="002B4388" w:rsidRDefault="005778C8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chael.trauner@meduniwien.ac.at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B249A" w16cex:dateUtc="2023-06-20T02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CE253B" w16cid:durableId="283B249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1FB774" w14:textId="77777777" w:rsidR="00A3247D" w:rsidRDefault="00A3247D" w:rsidP="005076FC">
      <w:pPr>
        <w:spacing w:after="0" w:line="240" w:lineRule="auto"/>
      </w:pPr>
      <w:r>
        <w:separator/>
      </w:r>
    </w:p>
  </w:endnote>
  <w:endnote w:type="continuationSeparator" w:id="0">
    <w:p w14:paraId="1887B42C" w14:textId="77777777" w:rsidR="00A3247D" w:rsidRDefault="00A3247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AD893" w14:textId="77777777" w:rsidR="00A3247D" w:rsidRDefault="00A3247D" w:rsidP="005076FC">
      <w:pPr>
        <w:spacing w:after="0" w:line="240" w:lineRule="auto"/>
      </w:pPr>
      <w:r>
        <w:separator/>
      </w:r>
    </w:p>
  </w:footnote>
  <w:footnote w:type="continuationSeparator" w:id="0">
    <w:p w14:paraId="33DE3A23" w14:textId="77777777" w:rsidR="00A3247D" w:rsidRDefault="00A3247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de-AT" w:eastAsia="de-AT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31CC5"/>
    <w:rsid w:val="00041CE4"/>
    <w:rsid w:val="000761EF"/>
    <w:rsid w:val="001438AF"/>
    <w:rsid w:val="001613E8"/>
    <w:rsid w:val="00197EDA"/>
    <w:rsid w:val="001A655E"/>
    <w:rsid w:val="001B3D8D"/>
    <w:rsid w:val="00222A3B"/>
    <w:rsid w:val="002B4388"/>
    <w:rsid w:val="002B5908"/>
    <w:rsid w:val="002C5B59"/>
    <w:rsid w:val="00305F6B"/>
    <w:rsid w:val="00353243"/>
    <w:rsid w:val="003936B9"/>
    <w:rsid w:val="003B2F27"/>
    <w:rsid w:val="003B723A"/>
    <w:rsid w:val="003D7576"/>
    <w:rsid w:val="003E4DBA"/>
    <w:rsid w:val="00446F56"/>
    <w:rsid w:val="00450FBC"/>
    <w:rsid w:val="004663AE"/>
    <w:rsid w:val="00497DAF"/>
    <w:rsid w:val="004A15DF"/>
    <w:rsid w:val="004A5E38"/>
    <w:rsid w:val="005076FC"/>
    <w:rsid w:val="005112FD"/>
    <w:rsid w:val="005778C8"/>
    <w:rsid w:val="00604DCA"/>
    <w:rsid w:val="00615791"/>
    <w:rsid w:val="006532B4"/>
    <w:rsid w:val="00671B79"/>
    <w:rsid w:val="006D7002"/>
    <w:rsid w:val="007E3EDF"/>
    <w:rsid w:val="0085653F"/>
    <w:rsid w:val="00892751"/>
    <w:rsid w:val="00953983"/>
    <w:rsid w:val="009B74FD"/>
    <w:rsid w:val="009D2A86"/>
    <w:rsid w:val="00A11900"/>
    <w:rsid w:val="00A3247D"/>
    <w:rsid w:val="00A36A4E"/>
    <w:rsid w:val="00A80876"/>
    <w:rsid w:val="00AA42D2"/>
    <w:rsid w:val="00AD39B7"/>
    <w:rsid w:val="00B1154B"/>
    <w:rsid w:val="00B32406"/>
    <w:rsid w:val="00B32A5C"/>
    <w:rsid w:val="00B604FA"/>
    <w:rsid w:val="00B77694"/>
    <w:rsid w:val="00C20249"/>
    <w:rsid w:val="00C261E2"/>
    <w:rsid w:val="00C47126"/>
    <w:rsid w:val="00C847B4"/>
    <w:rsid w:val="00D80445"/>
    <w:rsid w:val="00DA0326"/>
    <w:rsid w:val="00DC575D"/>
    <w:rsid w:val="00DE3B66"/>
    <w:rsid w:val="00E038EF"/>
    <w:rsid w:val="00E24CC7"/>
    <w:rsid w:val="00E813A1"/>
    <w:rsid w:val="00EB1C65"/>
    <w:rsid w:val="00F16417"/>
    <w:rsid w:val="00F57EE9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DA03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4C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customStyle="1" w:styleId="berschrift1Zchn">
    <w:name w:val="Überschrift 1 Zchn"/>
    <w:basedOn w:val="Absatz-Standardschriftart"/>
    <w:link w:val="berschrift1"/>
    <w:uiPriority w:val="9"/>
    <w:rsid w:val="00DA0326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4C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02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02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024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02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024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15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5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47690B-44EC-48A7-BC66-A91C0CD91F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4412A3-2B54-48AB-99BE-CE7981667ED0}"/>
</file>

<file path=customXml/itemProps3.xml><?xml version="1.0" encoding="utf-8"?>
<ds:datastoreItem xmlns:ds="http://schemas.openxmlformats.org/officeDocument/2006/customXml" ds:itemID="{7D57D6CA-F0F3-4CF1-9048-F9115E46CA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470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laudia Fuchs</cp:lastModifiedBy>
  <cp:revision>2</cp:revision>
  <cp:lastPrinted>2018-11-07T08:54:00Z</cp:lastPrinted>
  <dcterms:created xsi:type="dcterms:W3CDTF">2023-06-20T06:41:00Z</dcterms:created>
  <dcterms:modified xsi:type="dcterms:W3CDTF">2023-06-20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3-06-20T00:26:21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55f4ff25-8682-44a4-806c-7dc91d99ceb8</vt:lpwstr>
  </property>
  <property fmtid="{D5CDD505-2E9C-101B-9397-08002B2CF9AE}" pid="8" name="MSIP_Label_418c1083-8924-401d-97ae-40f5eed0fcd8_ContentBits">
    <vt:lpwstr>0</vt:lpwstr>
  </property>
</Properties>
</file>